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E6F772" w14:textId="52E8F286" w:rsidR="00117800" w:rsidRDefault="00117800" w:rsidP="00117800">
      <w:pPr>
        <w:pStyle w:val="Rubrik1"/>
      </w:pPr>
      <w:bookmarkStart w:id="0" w:name="s3-figure---model-calibration-curves"/>
      <w:r>
        <w:t>S</w:t>
      </w:r>
      <w:r w:rsidR="008F5BCF">
        <w:t>2</w:t>
      </w:r>
      <w:r>
        <w:t xml:space="preserve"> Table</w:t>
      </w:r>
      <w:r w:rsidR="000E060F">
        <w:t xml:space="preserve">. </w:t>
      </w:r>
      <w:r>
        <w:t xml:space="preserve">Model calibration </w:t>
      </w:r>
      <w:bookmarkEnd w:id="0"/>
      <w:r>
        <w:t>mean average error</w:t>
      </w:r>
    </w:p>
    <w:p w14:paraId="766F1DBF" w14:textId="77777777" w:rsidR="00117800" w:rsidRPr="00117800" w:rsidRDefault="00117800" w:rsidP="00117800">
      <w:pPr>
        <w:pStyle w:val="Brdtext"/>
      </w:pPr>
    </w:p>
    <w:tbl>
      <w:tblPr>
        <w:tblStyle w:val="Table"/>
        <w:tblW w:w="0" w:type="auto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204"/>
        <w:gridCol w:w="2520"/>
        <w:gridCol w:w="1260"/>
        <w:gridCol w:w="1310"/>
        <w:gridCol w:w="1300"/>
      </w:tblGrid>
      <w:tr w:rsidR="00117800" w14:paraId="13848F7B" w14:textId="77777777" w:rsidTr="00B640C2">
        <w:trPr>
          <w:cantSplit/>
          <w:trHeight w:val="360"/>
          <w:tblHeader/>
          <w:jc w:val="center"/>
        </w:trPr>
        <w:tc>
          <w:tcPr>
            <w:tcW w:w="12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3777F3" w14:textId="77777777" w:rsidR="00117800" w:rsidRDefault="00117800" w:rsidP="00B640C2">
            <w:pPr>
              <w:spacing w:after="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tratification variable</w:t>
            </w:r>
          </w:p>
        </w:tc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01650B" w14:textId="77777777" w:rsidR="00117800" w:rsidRDefault="00117800" w:rsidP="00B640C2">
            <w:pPr>
              <w:spacing w:after="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387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8E2094" w14:textId="77777777" w:rsidR="00117800" w:rsidRDefault="00117800" w:rsidP="00B640C2">
            <w:pPr>
              <w:spacing w:after="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ean absolute error from ideal calibration</w:t>
            </w:r>
          </w:p>
        </w:tc>
      </w:tr>
      <w:tr w:rsidR="00117800" w14:paraId="7FEF786D" w14:textId="77777777" w:rsidTr="00B640C2">
        <w:trPr>
          <w:cantSplit/>
          <w:trHeight w:val="360"/>
          <w:tblHeader/>
          <w:jc w:val="center"/>
        </w:trPr>
        <w:tc>
          <w:tcPr>
            <w:tcW w:w="120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81209F" w14:textId="77777777" w:rsidR="00117800" w:rsidRDefault="00117800" w:rsidP="00B640C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25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D63C7" w14:textId="77777777" w:rsidR="00117800" w:rsidRDefault="00117800" w:rsidP="00B640C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</w:t>
            </w:r>
          </w:p>
        </w:tc>
        <w:tc>
          <w:tcPr>
            <w:tcW w:w="12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9B857" w14:textId="77777777" w:rsidR="00117800" w:rsidRDefault="00117800" w:rsidP="00B640C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Hospital admission</w:t>
            </w:r>
          </w:p>
        </w:tc>
        <w:tc>
          <w:tcPr>
            <w:tcW w:w="13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19C93" w14:textId="77777777" w:rsidR="00117800" w:rsidRDefault="00117800" w:rsidP="00B640C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Critical Care</w:t>
            </w:r>
          </w:p>
        </w:tc>
        <w:tc>
          <w:tcPr>
            <w:tcW w:w="13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08B5F" w14:textId="77777777" w:rsidR="00117800" w:rsidRDefault="00117800" w:rsidP="00B640C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Two-day mortality</w:t>
            </w:r>
          </w:p>
        </w:tc>
      </w:tr>
      <w:tr w:rsidR="000E060F" w14:paraId="0E0A026B" w14:textId="77777777" w:rsidTr="00B640C2">
        <w:trPr>
          <w:cantSplit/>
          <w:trHeight w:val="360"/>
          <w:jc w:val="center"/>
        </w:trPr>
        <w:tc>
          <w:tcPr>
            <w:tcW w:w="120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EBE14A" w14:textId="77777777" w:rsidR="000E060F" w:rsidRDefault="000E060F" w:rsidP="000E060F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Overall</w:t>
            </w:r>
          </w:p>
        </w:tc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E98BF" w14:textId="7FFB0809" w:rsidR="000E060F" w:rsidRDefault="000E060F" w:rsidP="000E060F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NEWS Score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A68817" w14:textId="56EBEEF7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124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FB6BE" w14:textId="64C52568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027</w:t>
            </w:r>
          </w:p>
        </w:tc>
        <w:tc>
          <w:tcPr>
            <w:tcW w:w="1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26F70" w14:textId="73C31D48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014</w:t>
            </w:r>
          </w:p>
        </w:tc>
      </w:tr>
      <w:tr w:rsidR="000E060F" w14:paraId="3FC40FE7" w14:textId="77777777" w:rsidTr="00B640C2">
        <w:trPr>
          <w:cantSplit/>
          <w:trHeight w:val="360"/>
          <w:jc w:val="center"/>
        </w:trPr>
        <w:tc>
          <w:tcPr>
            <w:tcW w:w="120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0B778C" w14:textId="77777777" w:rsidR="000E060F" w:rsidRDefault="000E060F" w:rsidP="000E060F">
            <w:pPr>
              <w:spacing w:after="0"/>
            </w:pPr>
          </w:p>
        </w:tc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603F0" w14:textId="0F9D736E" w:rsidR="000E060F" w:rsidRDefault="000E060F" w:rsidP="000E060F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Dispatch risk score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01CC01" w14:textId="16C7DD68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191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FC1696" w14:textId="7C4E53E0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030</w:t>
            </w:r>
          </w:p>
        </w:tc>
        <w:tc>
          <w:tcPr>
            <w:tcW w:w="1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FB3244" w14:textId="3F932957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019</w:t>
            </w:r>
          </w:p>
        </w:tc>
      </w:tr>
      <w:tr w:rsidR="000E060F" w14:paraId="3C61C5BF" w14:textId="77777777" w:rsidTr="00CD0746">
        <w:trPr>
          <w:cantSplit/>
          <w:trHeight w:val="360"/>
          <w:jc w:val="center"/>
        </w:trPr>
        <w:tc>
          <w:tcPr>
            <w:tcW w:w="120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A2E968" w14:textId="77777777" w:rsidR="000E060F" w:rsidRDefault="000E060F" w:rsidP="000E060F">
            <w:pPr>
              <w:spacing w:after="0"/>
            </w:pPr>
          </w:p>
        </w:tc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E133F2" w14:textId="73A29C97" w:rsidR="000E060F" w:rsidRDefault="000E060F" w:rsidP="000E060F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risk score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927360" w14:textId="7A9A02D2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229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10703" w14:textId="05A59E52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071</w:t>
            </w:r>
          </w:p>
        </w:tc>
        <w:tc>
          <w:tcPr>
            <w:tcW w:w="1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56CF77" w14:textId="3CB3440A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012</w:t>
            </w:r>
          </w:p>
        </w:tc>
      </w:tr>
      <w:tr w:rsidR="000E060F" w14:paraId="27C7019F" w14:textId="77777777" w:rsidTr="00CD0746">
        <w:trPr>
          <w:cantSplit/>
          <w:trHeight w:val="360"/>
          <w:jc w:val="center"/>
        </w:trPr>
        <w:tc>
          <w:tcPr>
            <w:tcW w:w="120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EC0F19" w14:textId="77777777" w:rsidR="000E060F" w:rsidRDefault="000E060F" w:rsidP="000E060F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ge</w:t>
            </w:r>
          </w:p>
        </w:tc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BFC56" w14:textId="4ED8C89F" w:rsidR="000E060F" w:rsidRDefault="000E060F" w:rsidP="000E060F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NEWS Score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DC494E" w14:textId="130ABD41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564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F51BE9" w14:textId="29BE43FF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061</w:t>
            </w:r>
          </w:p>
        </w:tc>
        <w:tc>
          <w:tcPr>
            <w:tcW w:w="1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3CAD08" w14:textId="4989E026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032</w:t>
            </w:r>
          </w:p>
        </w:tc>
      </w:tr>
      <w:tr w:rsidR="000E060F" w14:paraId="5BB32443" w14:textId="77777777" w:rsidTr="00B640C2">
        <w:trPr>
          <w:cantSplit/>
          <w:trHeight w:val="360"/>
          <w:jc w:val="center"/>
        </w:trPr>
        <w:tc>
          <w:tcPr>
            <w:tcW w:w="120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95F207" w14:textId="77777777" w:rsidR="000E060F" w:rsidRDefault="000E060F" w:rsidP="000E060F">
            <w:pPr>
              <w:spacing w:after="0"/>
            </w:pPr>
          </w:p>
        </w:tc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2B209" w14:textId="5C49DD67" w:rsidR="000E060F" w:rsidRDefault="000E060F" w:rsidP="000E060F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Dispatch risk score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4E5A7" w14:textId="0C3A7309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257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8AFE1A" w14:textId="126CBCD9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069</w:t>
            </w:r>
          </w:p>
        </w:tc>
        <w:tc>
          <w:tcPr>
            <w:tcW w:w="1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42FB65" w14:textId="32CAFED4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028</w:t>
            </w:r>
            <w:bookmarkStart w:id="1" w:name="_GoBack"/>
            <w:bookmarkEnd w:id="1"/>
          </w:p>
        </w:tc>
      </w:tr>
      <w:tr w:rsidR="000E060F" w14:paraId="4CECF5FA" w14:textId="77777777" w:rsidTr="00CD0746">
        <w:trPr>
          <w:cantSplit/>
          <w:trHeight w:val="360"/>
          <w:jc w:val="center"/>
        </w:trPr>
        <w:tc>
          <w:tcPr>
            <w:tcW w:w="120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82FEA0" w14:textId="77777777" w:rsidR="000E060F" w:rsidRDefault="000E060F" w:rsidP="000E060F">
            <w:pPr>
              <w:spacing w:after="0"/>
            </w:pPr>
          </w:p>
        </w:tc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6F0342" w14:textId="5AEC7529" w:rsidR="000E060F" w:rsidRDefault="000E060F" w:rsidP="000E060F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risk score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DCF198" w14:textId="0558CF20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264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2D0CF1" w14:textId="3EC4D641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097</w:t>
            </w:r>
          </w:p>
        </w:tc>
        <w:tc>
          <w:tcPr>
            <w:tcW w:w="1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564049" w14:textId="11135725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020</w:t>
            </w:r>
          </w:p>
        </w:tc>
      </w:tr>
      <w:tr w:rsidR="000E060F" w14:paraId="3323A138" w14:textId="77777777" w:rsidTr="00CD0746">
        <w:trPr>
          <w:cantSplit/>
          <w:trHeight w:val="360"/>
          <w:jc w:val="center"/>
        </w:trPr>
        <w:tc>
          <w:tcPr>
            <w:tcW w:w="120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56045" w14:textId="77777777" w:rsidR="000E060F" w:rsidRDefault="000E060F" w:rsidP="000E060F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Gender</w:t>
            </w:r>
          </w:p>
        </w:tc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6B18DA" w14:textId="3DFBE337" w:rsidR="000E060F" w:rsidRDefault="000E060F" w:rsidP="000E060F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NEWS Score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A5183E" w14:textId="133F8D15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126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9FF370" w14:textId="06C7EA50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055</w:t>
            </w:r>
          </w:p>
        </w:tc>
        <w:tc>
          <w:tcPr>
            <w:tcW w:w="1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4B05A0" w14:textId="1DE98A32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017</w:t>
            </w:r>
          </w:p>
        </w:tc>
      </w:tr>
      <w:tr w:rsidR="000E060F" w14:paraId="21E89CD9" w14:textId="77777777" w:rsidTr="00B640C2">
        <w:trPr>
          <w:cantSplit/>
          <w:trHeight w:val="360"/>
          <w:jc w:val="center"/>
        </w:trPr>
        <w:tc>
          <w:tcPr>
            <w:tcW w:w="120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ECAFDE" w14:textId="77777777" w:rsidR="000E060F" w:rsidRDefault="000E060F" w:rsidP="000E060F">
            <w:pPr>
              <w:spacing w:after="0"/>
            </w:pPr>
          </w:p>
        </w:tc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23BF47" w14:textId="4FC997B0" w:rsidR="000E060F" w:rsidRDefault="000E060F" w:rsidP="000E060F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Dispatch risk score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6DC25D" w14:textId="6D1BCE0A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191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C62CC6" w14:textId="7A6C621A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049</w:t>
            </w:r>
          </w:p>
        </w:tc>
        <w:tc>
          <w:tcPr>
            <w:tcW w:w="1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06A3F" w14:textId="3582E091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021</w:t>
            </w:r>
          </w:p>
        </w:tc>
      </w:tr>
      <w:tr w:rsidR="000E060F" w14:paraId="729B8E01" w14:textId="77777777" w:rsidTr="00CD0746">
        <w:trPr>
          <w:cantSplit/>
          <w:trHeight w:val="360"/>
          <w:jc w:val="center"/>
        </w:trPr>
        <w:tc>
          <w:tcPr>
            <w:tcW w:w="120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D5FFE1" w14:textId="77777777" w:rsidR="000E060F" w:rsidRDefault="000E060F" w:rsidP="000E060F">
            <w:pPr>
              <w:spacing w:after="0"/>
            </w:pPr>
          </w:p>
        </w:tc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64CC7" w14:textId="579A0DDD" w:rsidR="000E060F" w:rsidRDefault="000E060F" w:rsidP="000E060F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risk score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7C59D1" w14:textId="0478266C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230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8E7394" w14:textId="4D3D174F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082</w:t>
            </w:r>
          </w:p>
        </w:tc>
        <w:tc>
          <w:tcPr>
            <w:tcW w:w="1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F4C7A3" w14:textId="047946D4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016</w:t>
            </w:r>
          </w:p>
        </w:tc>
      </w:tr>
      <w:tr w:rsidR="000E060F" w14:paraId="56980337" w14:textId="77777777" w:rsidTr="00CD0746">
        <w:trPr>
          <w:cantSplit/>
          <w:trHeight w:val="360"/>
          <w:jc w:val="center"/>
        </w:trPr>
        <w:tc>
          <w:tcPr>
            <w:tcW w:w="120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A3BBBE" w14:textId="77777777" w:rsidR="000E060F" w:rsidRDefault="000E060F" w:rsidP="000E060F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Priority</w:t>
            </w:r>
          </w:p>
        </w:tc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6639C6" w14:textId="57F7D8B9" w:rsidR="000E060F" w:rsidRDefault="000E060F" w:rsidP="000E060F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NEWS Score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C31AEC" w14:textId="348BC790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179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CC033" w14:textId="0078D47F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043</w:t>
            </w:r>
          </w:p>
        </w:tc>
        <w:tc>
          <w:tcPr>
            <w:tcW w:w="1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965718" w14:textId="6D1A2153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029</w:t>
            </w:r>
          </w:p>
        </w:tc>
      </w:tr>
      <w:tr w:rsidR="000E060F" w14:paraId="51CED5C4" w14:textId="77777777" w:rsidTr="00B640C2">
        <w:trPr>
          <w:cantSplit/>
          <w:trHeight w:val="360"/>
          <w:jc w:val="center"/>
        </w:trPr>
        <w:tc>
          <w:tcPr>
            <w:tcW w:w="120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C04A78" w14:textId="77777777" w:rsidR="000E060F" w:rsidRDefault="000E060F" w:rsidP="000E060F">
            <w:pPr>
              <w:spacing w:after="0"/>
            </w:pPr>
          </w:p>
        </w:tc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F5B03E" w14:textId="493E5765" w:rsidR="000E060F" w:rsidRDefault="000E060F" w:rsidP="000E060F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Dispatch risk score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6FB69" w14:textId="0BECB913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230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97D086" w14:textId="67ADAFE4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056</w:t>
            </w:r>
          </w:p>
        </w:tc>
        <w:tc>
          <w:tcPr>
            <w:tcW w:w="1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77561" w14:textId="2A473711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030</w:t>
            </w:r>
          </w:p>
        </w:tc>
      </w:tr>
      <w:tr w:rsidR="000E060F" w14:paraId="5C4030B2" w14:textId="77777777" w:rsidTr="00CD0746">
        <w:trPr>
          <w:cantSplit/>
          <w:trHeight w:val="360"/>
          <w:jc w:val="center"/>
        </w:trPr>
        <w:tc>
          <w:tcPr>
            <w:tcW w:w="120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EB9DA4" w14:textId="77777777" w:rsidR="000E060F" w:rsidRDefault="000E060F" w:rsidP="000E060F">
            <w:pPr>
              <w:spacing w:after="0"/>
            </w:pPr>
          </w:p>
        </w:tc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0B6377" w14:textId="06F86C02" w:rsidR="000E060F" w:rsidRDefault="000E060F" w:rsidP="000E060F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risk score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F37944" w14:textId="52CCDA98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254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7FDF8D" w14:textId="28E8F585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075</w:t>
            </w:r>
          </w:p>
        </w:tc>
        <w:tc>
          <w:tcPr>
            <w:tcW w:w="1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AFE064" w14:textId="377B177A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021</w:t>
            </w:r>
          </w:p>
        </w:tc>
      </w:tr>
      <w:tr w:rsidR="000E060F" w14:paraId="17CDE110" w14:textId="77777777" w:rsidTr="00CD0746">
        <w:trPr>
          <w:cantSplit/>
          <w:trHeight w:val="360"/>
          <w:jc w:val="center"/>
        </w:trPr>
        <w:tc>
          <w:tcPr>
            <w:tcW w:w="1204" w:type="dxa"/>
            <w:vMerge w:val="restart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90ABC" w14:textId="4DA27404" w:rsidR="000E060F" w:rsidRDefault="000E060F" w:rsidP="000E060F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Call type</w:t>
            </w:r>
          </w:p>
        </w:tc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3DA19D" w14:textId="29EC63A6" w:rsidR="000E060F" w:rsidRDefault="000E060F" w:rsidP="000E060F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NEWS Score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6E03A4" w14:textId="5DD74CD4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356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8E6AF1" w14:textId="7067E4EF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061</w:t>
            </w:r>
          </w:p>
        </w:tc>
        <w:tc>
          <w:tcPr>
            <w:tcW w:w="1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A97A85" w14:textId="4890F380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032</w:t>
            </w:r>
          </w:p>
        </w:tc>
      </w:tr>
      <w:tr w:rsidR="000E060F" w14:paraId="0F3B0054" w14:textId="77777777" w:rsidTr="00B640C2">
        <w:trPr>
          <w:cantSplit/>
          <w:trHeight w:val="360"/>
          <w:jc w:val="center"/>
        </w:trPr>
        <w:tc>
          <w:tcPr>
            <w:tcW w:w="1204" w:type="dxa"/>
            <w:vMerge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03FE4C0" w14:textId="77777777" w:rsidR="000E060F" w:rsidRDefault="000E060F" w:rsidP="000E060F">
            <w:pPr>
              <w:spacing w:after="0"/>
            </w:pPr>
          </w:p>
        </w:tc>
        <w:tc>
          <w:tcPr>
            <w:tcW w:w="2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376D98" w14:textId="028F9DDB" w:rsidR="000E060F" w:rsidRDefault="000E060F" w:rsidP="000E060F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Dispatch risk score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7443DF" w14:textId="6B0069EC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262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5CB22E" w14:textId="4E574651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056</w:t>
            </w:r>
          </w:p>
        </w:tc>
        <w:tc>
          <w:tcPr>
            <w:tcW w:w="1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C6567" w14:textId="521296B7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025</w:t>
            </w:r>
          </w:p>
        </w:tc>
      </w:tr>
      <w:tr w:rsidR="000E060F" w14:paraId="21C5E547" w14:textId="77777777" w:rsidTr="00B640C2">
        <w:trPr>
          <w:cantSplit/>
          <w:trHeight w:val="360"/>
          <w:jc w:val="center"/>
        </w:trPr>
        <w:tc>
          <w:tcPr>
            <w:tcW w:w="1204" w:type="dxa"/>
            <w:vMerge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5885D2C" w14:textId="77777777" w:rsidR="000E060F" w:rsidRDefault="000E060F" w:rsidP="000E060F">
            <w:pPr>
              <w:spacing w:after="0"/>
            </w:pPr>
          </w:p>
        </w:tc>
        <w:tc>
          <w:tcPr>
            <w:tcW w:w="25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6B45D7" w14:textId="04CDC27A" w:rsidR="000E060F" w:rsidRDefault="000E060F" w:rsidP="000E060F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risk sc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30F51" w14:textId="79311364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26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F5177" w14:textId="2BFD81AC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0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54788" w14:textId="25314A70" w:rsidR="000E060F" w:rsidRDefault="000E060F" w:rsidP="000E060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029</w:t>
            </w:r>
          </w:p>
        </w:tc>
      </w:tr>
    </w:tbl>
    <w:p w14:paraId="5AE67EEB" w14:textId="77777777" w:rsidR="001264B3" w:rsidRDefault="001264B3"/>
    <w:sectPr w:rsidR="001264B3" w:rsidSect="001176BA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D3A"/>
    <w:rsid w:val="000E060F"/>
    <w:rsid w:val="001176BA"/>
    <w:rsid w:val="00117800"/>
    <w:rsid w:val="001264B3"/>
    <w:rsid w:val="00563EB3"/>
    <w:rsid w:val="008F5BCF"/>
    <w:rsid w:val="009F2D3A"/>
    <w:rsid w:val="00F86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9A976"/>
  <w15:chartTrackingRefBased/>
  <w15:docId w15:val="{100082BD-0B8F-4409-81DE-59E415A2F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7800"/>
    <w:pPr>
      <w:spacing w:after="200" w:line="240" w:lineRule="auto"/>
    </w:pPr>
    <w:rPr>
      <w:sz w:val="24"/>
      <w:szCs w:val="24"/>
    </w:rPr>
  </w:style>
  <w:style w:type="paragraph" w:styleId="Rubrik1">
    <w:name w:val="heading 1"/>
    <w:basedOn w:val="Normal"/>
    <w:next w:val="Brdtext"/>
    <w:link w:val="Rubrik1Char"/>
    <w:uiPriority w:val="9"/>
    <w:qFormat/>
    <w:rsid w:val="0011780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">
    <w:name w:val="Table"/>
    <w:semiHidden/>
    <w:qFormat/>
    <w:rsid w:val="00117800"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ubrik1Char">
    <w:name w:val="Rubrik 1 Char"/>
    <w:basedOn w:val="Standardstycketeckensnitt"/>
    <w:link w:val="Rubrik1"/>
    <w:uiPriority w:val="9"/>
    <w:rsid w:val="00117800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Brdtext">
    <w:name w:val="Body Text"/>
    <w:basedOn w:val="Normal"/>
    <w:link w:val="BrdtextChar"/>
    <w:uiPriority w:val="99"/>
    <w:semiHidden/>
    <w:unhideWhenUsed/>
    <w:rsid w:val="00117800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11780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pangler</dc:creator>
  <cp:keywords/>
  <dc:description/>
  <cp:lastModifiedBy>Douglas Spangler</cp:lastModifiedBy>
  <cp:revision>7</cp:revision>
  <dcterms:created xsi:type="dcterms:W3CDTF">2019-09-07T14:47:00Z</dcterms:created>
  <dcterms:modified xsi:type="dcterms:W3CDTF">2019-12-04T09:33:00Z</dcterms:modified>
</cp:coreProperties>
</file>